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4F32A" w14:textId="3BF204E3" w:rsidR="002108C8" w:rsidRPr="006715D6" w:rsidRDefault="00803F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710CB">
        <w:rPr>
          <w:rFonts w:ascii="Times New Roman" w:hAnsi="Times New Roman" w:cs="Times New Roman"/>
          <w:b/>
          <w:bCs/>
        </w:rPr>
        <w:t>Table S</w:t>
      </w:r>
      <w:r w:rsidR="00A20B5E">
        <w:rPr>
          <w:rFonts w:ascii="Times New Roman" w:hAnsi="Times New Roman" w:cs="Times New Roman"/>
          <w:b/>
          <w:bCs/>
        </w:rPr>
        <w:t>1</w:t>
      </w:r>
      <w:r w:rsidR="00A710CB">
        <w:rPr>
          <w:rFonts w:ascii="Times New Roman" w:hAnsi="Times New Roman" w:cs="Times New Roman"/>
          <w:b/>
          <w:bCs/>
        </w:rPr>
        <w:t xml:space="preserve">. Initiating conditions and temporal sequence </w:t>
      </w:r>
      <w:r w:rsidR="00A60C88">
        <w:rPr>
          <w:rFonts w:ascii="Times New Roman" w:hAnsi="Times New Roman" w:cs="Times New Roman"/>
          <w:b/>
          <w:bCs/>
        </w:rPr>
        <w:t>in</w:t>
      </w:r>
      <w:r w:rsidR="00A710CB">
        <w:rPr>
          <w:rFonts w:ascii="Times New Roman" w:hAnsi="Times New Roman" w:cs="Times New Roman"/>
          <w:b/>
          <w:bCs/>
        </w:rPr>
        <w:t xml:space="preserve"> each quoted child scenario</w:t>
      </w:r>
      <w:r w:rsidR="00CB5ACF">
        <w:rPr>
          <w:rFonts w:ascii="Times New Roman" w:hAnsi="Times New Roman" w:cs="Times New Roman"/>
          <w:b/>
          <w:bCs/>
        </w:rPr>
        <w:t xml:space="preserve"> reported by the teachers</w:t>
      </w:r>
    </w:p>
    <w:tbl>
      <w:tblPr>
        <w:tblStyle w:val="TableGrid"/>
        <w:tblW w:w="15168" w:type="dxa"/>
        <w:tblInd w:w="-856" w:type="dxa"/>
        <w:tblLook w:val="04A0" w:firstRow="1" w:lastRow="0" w:firstColumn="1" w:lastColumn="0" w:noHBand="0" w:noVBand="1"/>
      </w:tblPr>
      <w:tblGrid>
        <w:gridCol w:w="1418"/>
        <w:gridCol w:w="3544"/>
        <w:gridCol w:w="10206"/>
      </w:tblGrid>
      <w:tr w:rsidR="009A69DB" w:rsidRPr="00816356" w14:paraId="048BC9FA" w14:textId="77777777" w:rsidTr="005908F7">
        <w:tc>
          <w:tcPr>
            <w:tcW w:w="1418" w:type="dxa"/>
          </w:tcPr>
          <w:p w14:paraId="3B9207C4" w14:textId="77777777" w:rsidR="009A69DB" w:rsidRPr="006715D6" w:rsidRDefault="009A69DB" w:rsidP="00C94EC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erscript</w:t>
            </w:r>
          </w:p>
        </w:tc>
        <w:tc>
          <w:tcPr>
            <w:tcW w:w="3544" w:type="dxa"/>
          </w:tcPr>
          <w:p w14:paraId="6C40C4B7" w14:textId="77777777" w:rsidR="009A69DB" w:rsidRPr="006715D6" w:rsidRDefault="009A69DB" w:rsidP="00C94EC9">
            <w:pPr>
              <w:rPr>
                <w:rFonts w:ascii="Times New Roman" w:hAnsi="Times New Roman" w:cs="Times New Roman"/>
                <w:b/>
                <w:bCs/>
              </w:rPr>
            </w:pPr>
            <w:r w:rsidRPr="006715D6">
              <w:rPr>
                <w:rFonts w:ascii="Times New Roman" w:hAnsi="Times New Roman" w:cs="Times New Roman"/>
                <w:b/>
                <w:bCs/>
              </w:rPr>
              <w:t>Initiating Condition</w:t>
            </w:r>
          </w:p>
        </w:tc>
        <w:tc>
          <w:tcPr>
            <w:tcW w:w="10206" w:type="dxa"/>
          </w:tcPr>
          <w:p w14:paraId="0BC7A183" w14:textId="77777777" w:rsidR="009A69DB" w:rsidRPr="006715D6" w:rsidRDefault="009A69DB" w:rsidP="00C94EC9">
            <w:pPr>
              <w:rPr>
                <w:rFonts w:ascii="Times New Roman" w:hAnsi="Times New Roman" w:cs="Times New Roman"/>
                <w:b/>
                <w:bCs/>
              </w:rPr>
            </w:pPr>
            <w:r w:rsidRPr="006715D6">
              <w:rPr>
                <w:rFonts w:ascii="Times New Roman" w:hAnsi="Times New Roman" w:cs="Times New Roman"/>
                <w:b/>
                <w:bCs/>
              </w:rPr>
              <w:t>Temporal Sequence</w:t>
            </w:r>
          </w:p>
        </w:tc>
      </w:tr>
      <w:tr w:rsidR="009A69DB" w:rsidRPr="00816356" w14:paraId="2EC4E0BB" w14:textId="77777777" w:rsidTr="005908F7">
        <w:tc>
          <w:tcPr>
            <w:tcW w:w="1418" w:type="dxa"/>
          </w:tcPr>
          <w:p w14:paraId="01D035D2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</w:tcPr>
          <w:p w14:paraId="2BAD5D08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  <w:b/>
                <w:bCs/>
              </w:rPr>
              <w:t>Initiating condition:</w:t>
            </w:r>
            <w:r w:rsidRPr="00816356">
              <w:rPr>
                <w:rFonts w:ascii="Times New Roman" w:hAnsi="Times New Roman" w:cs="Times New Roman"/>
              </w:rPr>
              <w:t xml:space="preserve"> Severe household food insecurity resulting in chronic daily hunger.  </w:t>
            </w:r>
          </w:p>
        </w:tc>
        <w:tc>
          <w:tcPr>
            <w:tcW w:w="10206" w:type="dxa"/>
          </w:tcPr>
          <w:p w14:paraId="34D6C809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  <w:b/>
                <w:bCs/>
              </w:rPr>
              <w:t>Temporal sequence:</w:t>
            </w:r>
            <w:r w:rsidRPr="00816356">
              <w:rPr>
                <w:rFonts w:ascii="Times New Roman" w:hAnsi="Times New Roman" w:cs="Times New Roman"/>
              </w:rPr>
              <w:t xml:space="preserve"> Persistent hunger → anxiety and irritability → conflict with peers and food-seeking behaviours (e.g., stealing) → teacher punishment and peer avoidance → social isolation and reduced self-confidence → increased absenteeism → academic decline and school withdrawal. </w:t>
            </w:r>
          </w:p>
        </w:tc>
      </w:tr>
      <w:tr w:rsidR="009A69DB" w:rsidRPr="00816356" w14:paraId="05D28D3C" w14:textId="77777777" w:rsidTr="005908F7">
        <w:tc>
          <w:tcPr>
            <w:tcW w:w="1418" w:type="dxa"/>
          </w:tcPr>
          <w:p w14:paraId="51EE2925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</w:tcPr>
          <w:p w14:paraId="38AD47A9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  <w:b/>
                <w:bCs/>
              </w:rPr>
              <w:t>Initiating condition:</w:t>
            </w:r>
            <w:r w:rsidRPr="00816356">
              <w:rPr>
                <w:rFonts w:ascii="Times New Roman" w:hAnsi="Times New Roman" w:cs="Times New Roman"/>
              </w:rPr>
              <w:t xml:space="preserve"> Severe household food insecurity leading to repeated meal skipping (breakfast and lunch). </w:t>
            </w:r>
          </w:p>
        </w:tc>
        <w:tc>
          <w:tcPr>
            <w:tcW w:w="10206" w:type="dxa"/>
          </w:tcPr>
          <w:p w14:paraId="6AA2E25A" w14:textId="77777777" w:rsidR="009A69DB" w:rsidRPr="00816356" w:rsidRDefault="009A69DB" w:rsidP="00C94EC9">
            <w:pPr>
              <w:jc w:val="both"/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  <w:b/>
                <w:bCs/>
              </w:rPr>
              <w:t>Temporal sequence:</w:t>
            </w:r>
            <w:r w:rsidRPr="00816356">
              <w:rPr>
                <w:rFonts w:ascii="Times New Roman" w:hAnsi="Times New Roman" w:cs="Times New Roman"/>
              </w:rPr>
              <w:t xml:space="preserve"> Chronic hunger and unmet food needs → food-seeking behaviours (stealing) and conflict → escalating anxiety when food is unavailable → extreme psychological distress (self-harm attempt) → engagement in labour to obtain food → reduced school attendance → academic decline, grade repetition, and eventual dropout.</w:t>
            </w:r>
          </w:p>
        </w:tc>
      </w:tr>
      <w:tr w:rsidR="009A69DB" w:rsidRPr="00816356" w14:paraId="24AB83DF" w14:textId="77777777" w:rsidTr="005908F7">
        <w:tc>
          <w:tcPr>
            <w:tcW w:w="1418" w:type="dxa"/>
          </w:tcPr>
          <w:p w14:paraId="7980F7E8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</w:tcPr>
          <w:p w14:paraId="63B37990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2F45C7">
              <w:rPr>
                <w:rFonts w:ascii="Times New Roman" w:hAnsi="Times New Roman" w:cs="Times New Roman"/>
                <w:b/>
                <w:bCs/>
              </w:rPr>
              <w:t>Initiating condition:</w:t>
            </w:r>
            <w:r w:rsidRPr="002F45C7">
              <w:rPr>
                <w:rFonts w:ascii="Times New Roman" w:hAnsi="Times New Roman" w:cs="Times New Roman"/>
              </w:rPr>
              <w:t xml:space="preserve"> Severe household food insecurity and unmet food needs.   </w:t>
            </w:r>
          </w:p>
        </w:tc>
        <w:tc>
          <w:tcPr>
            <w:tcW w:w="10206" w:type="dxa"/>
          </w:tcPr>
          <w:p w14:paraId="774B73EF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2F45C7">
              <w:rPr>
                <w:rFonts w:ascii="Times New Roman" w:hAnsi="Times New Roman" w:cs="Times New Roman"/>
                <w:b/>
                <w:bCs/>
              </w:rPr>
              <w:t>Temporal sequence:</w:t>
            </w:r>
            <w:r w:rsidRPr="002F45C7">
              <w:rPr>
                <w:rFonts w:ascii="Times New Roman" w:hAnsi="Times New Roman" w:cs="Times New Roman"/>
              </w:rPr>
              <w:t xml:space="preserve"> Food insecurity → adoption of survival strategies (stealing, affiliating with high-risk peers, engaging in risky sexual behaviours) → exposure to adverse outcomes (pregnancy) → social consequences (shame and isolation) → psychological distress and reduced academic engagement → school dropout.</w:t>
            </w:r>
          </w:p>
        </w:tc>
      </w:tr>
      <w:tr w:rsidR="009A69DB" w:rsidRPr="00816356" w14:paraId="568C8F8F" w14:textId="77777777" w:rsidTr="005908F7">
        <w:tc>
          <w:tcPr>
            <w:tcW w:w="1418" w:type="dxa"/>
          </w:tcPr>
          <w:p w14:paraId="62EED927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</w:tcPr>
          <w:p w14:paraId="000D9087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2F45C7">
              <w:rPr>
                <w:rFonts w:ascii="Times New Roman" w:hAnsi="Times New Roman" w:cs="Times New Roman"/>
                <w:b/>
                <w:bCs/>
              </w:rPr>
              <w:t>Initiating condition:</w:t>
            </w:r>
            <w:r w:rsidRPr="002F45C7">
              <w:rPr>
                <w:rFonts w:ascii="Times New Roman" w:hAnsi="Times New Roman" w:cs="Times New Roman"/>
              </w:rPr>
              <w:t xml:space="preserve"> Chronic food insecurity resulting in daily hunger and absence of packed food. </w:t>
            </w:r>
          </w:p>
        </w:tc>
        <w:tc>
          <w:tcPr>
            <w:tcW w:w="10206" w:type="dxa"/>
          </w:tcPr>
          <w:p w14:paraId="236E38FA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2F45C7">
              <w:rPr>
                <w:rFonts w:ascii="Times New Roman" w:hAnsi="Times New Roman" w:cs="Times New Roman"/>
                <w:b/>
                <w:bCs/>
              </w:rPr>
              <w:t>Temporal sequence:</w:t>
            </w:r>
            <w:r w:rsidRPr="002F45C7">
              <w:rPr>
                <w:rFonts w:ascii="Times New Roman" w:hAnsi="Times New Roman" w:cs="Times New Roman"/>
              </w:rPr>
              <w:t xml:space="preserve"> Persistent hunger → heightened anxiety and fear → food-seeking behaviour (theft) → social and institutional responses (bullying, peer rejection, teacher punishment) → social isolation and reduced well-being → impaired concentration and academic engagement.</w:t>
            </w:r>
          </w:p>
        </w:tc>
      </w:tr>
      <w:tr w:rsidR="009A69DB" w:rsidRPr="00816356" w14:paraId="4E6D3009" w14:textId="77777777" w:rsidTr="005908F7">
        <w:tc>
          <w:tcPr>
            <w:tcW w:w="1418" w:type="dxa"/>
          </w:tcPr>
          <w:p w14:paraId="696C4606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</w:tcPr>
          <w:p w14:paraId="79C755A7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20639F">
              <w:rPr>
                <w:rFonts w:ascii="Times New Roman" w:hAnsi="Times New Roman" w:cs="Times New Roman"/>
                <w:b/>
                <w:bCs/>
              </w:rPr>
              <w:t>Initiating condition:</w:t>
            </w:r>
            <w:r w:rsidRPr="0020639F">
              <w:rPr>
                <w:rFonts w:ascii="Times New Roman" w:hAnsi="Times New Roman" w:cs="Times New Roman"/>
              </w:rPr>
              <w:t xml:space="preserve"> Climate-related disruption to household food production (poor harvest). </w:t>
            </w:r>
          </w:p>
        </w:tc>
        <w:tc>
          <w:tcPr>
            <w:tcW w:w="10206" w:type="dxa"/>
          </w:tcPr>
          <w:p w14:paraId="6F2DE313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20639F">
              <w:rPr>
                <w:rFonts w:ascii="Times New Roman" w:hAnsi="Times New Roman" w:cs="Times New Roman"/>
                <w:b/>
                <w:bCs/>
              </w:rPr>
              <w:t>Temporal sequence:</w:t>
            </w:r>
            <w:r w:rsidRPr="0020639F">
              <w:rPr>
                <w:rFonts w:ascii="Times New Roman" w:hAnsi="Times New Roman" w:cs="Times New Roman"/>
              </w:rPr>
              <w:t xml:space="preserve"> Climate variability → reduced food production → household food insecurity → hunger and anxiety → school disengagement and academic decline.</w:t>
            </w:r>
          </w:p>
        </w:tc>
      </w:tr>
      <w:tr w:rsidR="009A69DB" w:rsidRPr="00816356" w14:paraId="2A11D004" w14:textId="77777777" w:rsidTr="005908F7">
        <w:tc>
          <w:tcPr>
            <w:tcW w:w="1418" w:type="dxa"/>
          </w:tcPr>
          <w:p w14:paraId="4DD8A4E8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44" w:type="dxa"/>
          </w:tcPr>
          <w:p w14:paraId="0B3B37BE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2F45C7">
              <w:rPr>
                <w:rFonts w:ascii="Times New Roman" w:hAnsi="Times New Roman" w:cs="Times New Roman"/>
                <w:b/>
                <w:bCs/>
              </w:rPr>
              <w:t>Initiating condition:</w:t>
            </w:r>
            <w:r w:rsidRPr="002F45C7">
              <w:rPr>
                <w:rFonts w:ascii="Times New Roman" w:hAnsi="Times New Roman" w:cs="Times New Roman"/>
              </w:rPr>
              <w:t xml:space="preserve"> Caregiver mental health difficulties and dysfunction (father’s heavy alcohol use and mother’s mental instability). </w:t>
            </w:r>
          </w:p>
        </w:tc>
        <w:tc>
          <w:tcPr>
            <w:tcW w:w="10206" w:type="dxa"/>
          </w:tcPr>
          <w:p w14:paraId="79D6373B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2F45C7">
              <w:rPr>
                <w:rFonts w:ascii="Times New Roman" w:hAnsi="Times New Roman" w:cs="Times New Roman"/>
                <w:b/>
                <w:bCs/>
              </w:rPr>
              <w:t>Temporal sequence:</w:t>
            </w:r>
            <w:r w:rsidRPr="002F45C7">
              <w:rPr>
                <w:rFonts w:ascii="Times New Roman" w:hAnsi="Times New Roman" w:cs="Times New Roman"/>
              </w:rPr>
              <w:t xml:space="preserve"> Caregiver psychological instability and substance use → disruption in caregiving and neglect → reduced household food provision (lack of food and breakfast) → physical deterioration (thinness, fatigue) → psychological and behavioural difficulties (withdrawal, low confidence, irritability) → peer stigma and social marginalisation.</w:t>
            </w:r>
          </w:p>
        </w:tc>
      </w:tr>
      <w:tr w:rsidR="009A69DB" w:rsidRPr="00816356" w14:paraId="0E5A842F" w14:textId="77777777" w:rsidTr="005908F7">
        <w:tc>
          <w:tcPr>
            <w:tcW w:w="1418" w:type="dxa"/>
          </w:tcPr>
          <w:p w14:paraId="0865ED6B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44" w:type="dxa"/>
          </w:tcPr>
          <w:p w14:paraId="4951CBAE" w14:textId="77777777" w:rsidR="009A69DB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  <w:b/>
                <w:bCs/>
              </w:rPr>
              <w:t>Initiating condition:</w:t>
            </w:r>
            <w:r w:rsidRPr="00816356">
              <w:rPr>
                <w:rFonts w:ascii="Times New Roman" w:hAnsi="Times New Roman" w:cs="Times New Roman"/>
              </w:rPr>
              <w:t xml:space="preserve"> Caregiver mental illness (mother) and </w:t>
            </w:r>
            <w:r w:rsidRPr="00816356">
              <w:rPr>
                <w:rFonts w:ascii="Times New Roman" w:hAnsi="Times New Roman" w:cs="Times New Roman"/>
              </w:rPr>
              <w:lastRenderedPageBreak/>
              <w:t xml:space="preserve">resulting child psychological trauma. </w:t>
            </w:r>
          </w:p>
          <w:p w14:paraId="61FFB9AF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6" w:type="dxa"/>
          </w:tcPr>
          <w:p w14:paraId="2A8368DC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  <w:b/>
                <w:bCs/>
              </w:rPr>
              <w:lastRenderedPageBreak/>
              <w:t>Temporal sequence:</w:t>
            </w:r>
            <w:r w:rsidRPr="00816356">
              <w:rPr>
                <w:rFonts w:ascii="Times New Roman" w:hAnsi="Times New Roman" w:cs="Times New Roman"/>
              </w:rPr>
              <w:t xml:space="preserve"> Maternal mental illness → child trauma and emergence of similar psychological symptoms → family disruption (father’s departure) → breakdown in caregiving and supervision → severe food insecurity (reliance on discarded leftovers) → social stigma (mockery at school) → </w:t>
            </w:r>
            <w:r w:rsidRPr="00816356">
              <w:rPr>
                <w:rFonts w:ascii="Times New Roman" w:hAnsi="Times New Roman" w:cs="Times New Roman"/>
              </w:rPr>
              <w:lastRenderedPageBreak/>
              <w:t>worsening withdrawal and disrupted eating patterns (overeating when food is available) → impaired concentration and classroom participation.</w:t>
            </w:r>
          </w:p>
        </w:tc>
      </w:tr>
      <w:tr w:rsidR="009A69DB" w:rsidRPr="00816356" w14:paraId="391701A1" w14:textId="77777777" w:rsidTr="005908F7">
        <w:tc>
          <w:tcPr>
            <w:tcW w:w="1418" w:type="dxa"/>
          </w:tcPr>
          <w:p w14:paraId="418DC4C2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3544" w:type="dxa"/>
          </w:tcPr>
          <w:p w14:paraId="76C21D77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  <w:b/>
                <w:bCs/>
              </w:rPr>
              <w:t>Initiating condition:</w:t>
            </w:r>
            <w:r w:rsidRPr="00816356">
              <w:rPr>
                <w:rFonts w:ascii="Times New Roman" w:hAnsi="Times New Roman" w:cs="Times New Roman"/>
              </w:rPr>
              <w:t xml:space="preserve"> Caregiver-related disruption and neglect associated with underlying psychosocial instability (parental neglect leading to a non-parental care arrangement). </w:t>
            </w:r>
          </w:p>
        </w:tc>
        <w:tc>
          <w:tcPr>
            <w:tcW w:w="10206" w:type="dxa"/>
          </w:tcPr>
          <w:p w14:paraId="0FF15A04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  <w:b/>
                <w:bCs/>
              </w:rPr>
              <w:t>Temporal sequence:</w:t>
            </w:r>
            <w:r w:rsidRPr="00816356">
              <w:rPr>
                <w:rFonts w:ascii="Times New Roman" w:hAnsi="Times New Roman" w:cs="Times New Roman"/>
              </w:rPr>
              <w:t xml:space="preserve"> Caregiver disruption/neglect → inadequate and unstable food provision (persistent hunger) → behavioural responses (preoccupation with food, fighting) → social and institutional mediators (peer rejection, school disengagement/absenteeism) → reduced access to school-based resources (including meals) → academic decline and reinforcement of vulnerability.</w:t>
            </w:r>
          </w:p>
        </w:tc>
      </w:tr>
      <w:tr w:rsidR="009A69DB" w:rsidRPr="00816356" w14:paraId="100A7A4A" w14:textId="77777777" w:rsidTr="005908F7">
        <w:tc>
          <w:tcPr>
            <w:tcW w:w="1418" w:type="dxa"/>
          </w:tcPr>
          <w:p w14:paraId="42A63D7A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44" w:type="dxa"/>
          </w:tcPr>
          <w:p w14:paraId="7E914FCD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697AC4">
              <w:rPr>
                <w:rFonts w:ascii="Times New Roman" w:hAnsi="Times New Roman" w:cs="Times New Roman"/>
                <w:b/>
                <w:bCs/>
              </w:rPr>
              <w:t>Initiating condition:</w:t>
            </w:r>
            <w:r w:rsidRPr="00697AC4">
              <w:rPr>
                <w:rFonts w:ascii="Times New Roman" w:hAnsi="Times New Roman" w:cs="Times New Roman"/>
              </w:rPr>
              <w:t xml:space="preserve"> Caregiver mental health difficulties and family disruption (father’s mental instability, substance use, and domestic violence leading to separation). </w:t>
            </w:r>
          </w:p>
        </w:tc>
        <w:tc>
          <w:tcPr>
            <w:tcW w:w="10206" w:type="dxa"/>
          </w:tcPr>
          <w:p w14:paraId="27AF6D8D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0C0218">
              <w:rPr>
                <w:rFonts w:ascii="Times New Roman" w:hAnsi="Times New Roman" w:cs="Times New Roman"/>
                <w:b/>
                <w:bCs/>
              </w:rPr>
              <w:t>Temporal sequence:</w:t>
            </w:r>
            <w:r w:rsidRPr="000C0218">
              <w:rPr>
                <w:rFonts w:ascii="Times New Roman" w:hAnsi="Times New Roman" w:cs="Times New Roman"/>
              </w:rPr>
              <w:t xml:space="preserve"> Caregiver instability and family breakdown → child psychological distress (guilt, hopelessness) → behavioural and emotional mediators (loss of appetite, refusal of available food) → worsening food insecurity (limited food intake despite availability) → social stigma (peer mockery) and withdrawal → reduced engagement and academic decline.</w:t>
            </w:r>
          </w:p>
        </w:tc>
      </w:tr>
      <w:tr w:rsidR="009A69DB" w:rsidRPr="00816356" w14:paraId="539F49E4" w14:textId="77777777" w:rsidTr="005908F7">
        <w:tc>
          <w:tcPr>
            <w:tcW w:w="1418" w:type="dxa"/>
          </w:tcPr>
          <w:p w14:paraId="7D0227F8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44" w:type="dxa"/>
          </w:tcPr>
          <w:p w14:paraId="56C4530C" w14:textId="77777777" w:rsidR="009A69DB" w:rsidRDefault="009A69DB" w:rsidP="00C94EC9">
            <w:pPr>
              <w:rPr>
                <w:rFonts w:ascii="Times New Roman" w:hAnsi="Times New Roman" w:cs="Times New Roman"/>
              </w:rPr>
            </w:pPr>
            <w:r w:rsidRPr="009E12DA">
              <w:rPr>
                <w:rFonts w:ascii="Times New Roman" w:hAnsi="Times New Roman" w:cs="Times New Roman"/>
              </w:rPr>
              <w:t xml:space="preserve"> </w:t>
            </w:r>
            <w:r w:rsidRPr="00F20647">
              <w:rPr>
                <w:rFonts w:ascii="Times New Roman" w:hAnsi="Times New Roman" w:cs="Times New Roman"/>
                <w:b/>
                <w:bCs/>
              </w:rPr>
              <w:t>Initiating condition:</w:t>
            </w:r>
            <w:r w:rsidRPr="00F20647">
              <w:rPr>
                <w:rFonts w:ascii="Times New Roman" w:hAnsi="Times New Roman" w:cs="Times New Roman"/>
              </w:rPr>
              <w:t xml:space="preserve"> Caregiver mental health deterioration following father’s head injury, leading to family disruption and bereavement. </w:t>
            </w:r>
          </w:p>
          <w:p w14:paraId="44B2DA3C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6" w:type="dxa"/>
          </w:tcPr>
          <w:p w14:paraId="1C6B18B3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F20647">
              <w:rPr>
                <w:rFonts w:ascii="Times New Roman" w:hAnsi="Times New Roman" w:cs="Times New Roman"/>
                <w:b/>
                <w:bCs/>
              </w:rPr>
              <w:t>Temporal sequence:</w:t>
            </w:r>
            <w:r w:rsidRPr="00F20647">
              <w:rPr>
                <w:rFonts w:ascii="Times New Roman" w:hAnsi="Times New Roman" w:cs="Times New Roman"/>
              </w:rPr>
              <w:t xml:space="preserve"> Caregiver mental illness and medical crisis → economic mediator (asset depletion through sale of household possessions) → reduced household resources and change in food environment (lower-quality school food) → social and psychological mediators (peer mockery, shame, self-hatred, avoidance of eating) → reduced food intake and classroom functioning (hunger, drowsiness, disengagement) → academic decline (impaired concentration and language skills).</w:t>
            </w:r>
          </w:p>
        </w:tc>
      </w:tr>
      <w:tr w:rsidR="009A69DB" w:rsidRPr="00816356" w14:paraId="0F9C1D1B" w14:textId="77777777" w:rsidTr="005908F7">
        <w:tc>
          <w:tcPr>
            <w:tcW w:w="1418" w:type="dxa"/>
          </w:tcPr>
          <w:p w14:paraId="20E298E1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44" w:type="dxa"/>
          </w:tcPr>
          <w:p w14:paraId="300FBC8B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9E12DA">
              <w:rPr>
                <w:rFonts w:ascii="Times New Roman" w:hAnsi="Times New Roman" w:cs="Times New Roman"/>
                <w:b/>
                <w:bCs/>
              </w:rPr>
              <w:t>Initiating condition:</w:t>
            </w:r>
            <w:r w:rsidRPr="009E12DA">
              <w:rPr>
                <w:rFonts w:ascii="Times New Roman" w:hAnsi="Times New Roman" w:cs="Times New Roman"/>
              </w:rPr>
              <w:t xml:space="preserve"> Caregiver mental health deterioration (maternal psychosis), followed by emerging household food insecurity. </w:t>
            </w:r>
          </w:p>
        </w:tc>
        <w:tc>
          <w:tcPr>
            <w:tcW w:w="10206" w:type="dxa"/>
          </w:tcPr>
          <w:p w14:paraId="66C0DAF0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9E12DA">
              <w:rPr>
                <w:rFonts w:ascii="Times New Roman" w:hAnsi="Times New Roman" w:cs="Times New Roman"/>
                <w:b/>
                <w:bCs/>
              </w:rPr>
              <w:t>Temporal sequence:</w:t>
            </w:r>
            <w:r w:rsidRPr="009E12DA">
              <w:rPr>
                <w:rFonts w:ascii="Times New Roman" w:hAnsi="Times New Roman" w:cs="Times New Roman"/>
              </w:rPr>
              <w:t xml:space="preserve"> Caregiver mental illness → household instability and food insecurity → child exposure to hunger and maladaptive coping (e.g., substance use encouraged to suppress hunger) → behavioural responses (aggression, school disengagement) → social consequences (peer mockery, missed classes) → reduced access to school-based resources and support → worsening food insecurity and psychological distress (recursive cycle).</w:t>
            </w:r>
          </w:p>
        </w:tc>
      </w:tr>
      <w:tr w:rsidR="009A69DB" w:rsidRPr="00816356" w14:paraId="32F23CB2" w14:textId="77777777" w:rsidTr="005908F7">
        <w:tc>
          <w:tcPr>
            <w:tcW w:w="1418" w:type="dxa"/>
          </w:tcPr>
          <w:p w14:paraId="73154835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44" w:type="dxa"/>
          </w:tcPr>
          <w:p w14:paraId="12800A53" w14:textId="77777777" w:rsidR="009A69DB" w:rsidRPr="00816356" w:rsidRDefault="009A69DB" w:rsidP="00C94EC9">
            <w:pPr>
              <w:rPr>
                <w:rFonts w:ascii="Times New Roman" w:hAnsi="Times New Roman" w:cs="Times New Roman"/>
                <w:b/>
                <w:bCs/>
              </w:rPr>
            </w:pPr>
            <w:r w:rsidRPr="007212FD">
              <w:rPr>
                <w:rFonts w:ascii="Times New Roman" w:hAnsi="Times New Roman" w:cs="Times New Roman"/>
                <w:b/>
                <w:bCs/>
              </w:rPr>
              <w:t>Initiating condition:</w:t>
            </w:r>
            <w:r w:rsidRPr="007212FD">
              <w:rPr>
                <w:rFonts w:ascii="Times New Roman" w:hAnsi="Times New Roman" w:cs="Times New Roman"/>
              </w:rPr>
              <w:t xml:space="preserve"> Severe food insecurity and caregiver-related </w:t>
            </w:r>
            <w:r w:rsidRPr="007212FD">
              <w:rPr>
                <w:rFonts w:ascii="Times New Roman" w:hAnsi="Times New Roman" w:cs="Times New Roman"/>
              </w:rPr>
              <w:lastRenderedPageBreak/>
              <w:t xml:space="preserve">vulnerability (coercive environment linked to stepmother’s circumstances). </w:t>
            </w:r>
          </w:p>
        </w:tc>
        <w:tc>
          <w:tcPr>
            <w:tcW w:w="10206" w:type="dxa"/>
          </w:tcPr>
          <w:p w14:paraId="5518C960" w14:textId="77777777" w:rsidR="009A69DB" w:rsidRPr="005F0FAE" w:rsidRDefault="009A69DB" w:rsidP="00C94EC9">
            <w:pPr>
              <w:rPr>
                <w:rFonts w:ascii="Times New Roman" w:hAnsi="Times New Roman" w:cs="Times New Roman"/>
              </w:rPr>
            </w:pPr>
            <w:r w:rsidRPr="005F0FAE">
              <w:rPr>
                <w:rFonts w:ascii="Times New Roman" w:hAnsi="Times New Roman" w:cs="Times New Roman"/>
                <w:b/>
                <w:bCs/>
              </w:rPr>
              <w:lastRenderedPageBreak/>
              <w:t>Temporal sequence:</w:t>
            </w:r>
            <w:r w:rsidRPr="005F0FAE">
              <w:rPr>
                <w:rFonts w:ascii="Times New Roman" w:hAnsi="Times New Roman" w:cs="Times New Roman"/>
              </w:rPr>
              <w:t xml:space="preserve"> Severe food insecurity (hunger) → engagement in survival strategies (coerced sexual activity to obtain food) → psychological trauma and distress (sadness, depression, withdrawal) </w:t>
            </w:r>
            <w:r w:rsidRPr="005F0FAE">
              <w:rPr>
                <w:rFonts w:ascii="Times New Roman" w:hAnsi="Times New Roman" w:cs="Times New Roman"/>
              </w:rPr>
              <w:lastRenderedPageBreak/>
              <w:t>→ social and educational consequences (isolation, academic decline) → increased vulnerability and dependence on survival strategies → sustained food insecurity and psychological harm (recursive cycle)</w:t>
            </w:r>
          </w:p>
        </w:tc>
      </w:tr>
      <w:tr w:rsidR="009A69DB" w:rsidRPr="00816356" w14:paraId="2ED43874" w14:textId="77777777" w:rsidTr="005908F7">
        <w:tc>
          <w:tcPr>
            <w:tcW w:w="1418" w:type="dxa"/>
          </w:tcPr>
          <w:p w14:paraId="120F43D2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</w:rPr>
              <w:lastRenderedPageBreak/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</w:tcPr>
          <w:p w14:paraId="6EA989E1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  <w:b/>
                <w:bCs/>
              </w:rPr>
              <w:t>Initiating condition:</w:t>
            </w:r>
            <w:r w:rsidRPr="00816356">
              <w:rPr>
                <w:rFonts w:ascii="Times New Roman" w:hAnsi="Times New Roman" w:cs="Times New Roman"/>
              </w:rPr>
              <w:t xml:space="preserve"> Co-occurring food insecurity and caregiver neglect, with no single dominant starting point. </w:t>
            </w:r>
          </w:p>
        </w:tc>
        <w:tc>
          <w:tcPr>
            <w:tcW w:w="10206" w:type="dxa"/>
          </w:tcPr>
          <w:p w14:paraId="791B7E96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  <w:b/>
                <w:bCs/>
              </w:rPr>
              <w:t>Temporal sequence:</w:t>
            </w:r>
            <w:r w:rsidRPr="00816356">
              <w:rPr>
                <w:rFonts w:ascii="Times New Roman" w:hAnsi="Times New Roman" w:cs="Times New Roman"/>
              </w:rPr>
              <w:t xml:space="preserve"> Food insecurity (moderate hunger) → psychological distress (shame, frustration over unmet food needs) → behavioural and social responses (begging, withdrawal) → increased social isolation and emotional pain → escalation to extreme distress (suicidal behaviour) → further psychological vulnerability and reduced engagement → sustained interaction between hunger and distress (recursive cycle).</w:t>
            </w:r>
          </w:p>
        </w:tc>
      </w:tr>
      <w:tr w:rsidR="009A69DB" w:rsidRPr="00816356" w14:paraId="0B1483A3" w14:textId="77777777" w:rsidTr="005908F7">
        <w:tc>
          <w:tcPr>
            <w:tcW w:w="1418" w:type="dxa"/>
          </w:tcPr>
          <w:p w14:paraId="1E868CA4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44" w:type="dxa"/>
          </w:tcPr>
          <w:p w14:paraId="2ACE2288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  <w:b/>
                <w:bCs/>
              </w:rPr>
              <w:t>Initiating condition:</w:t>
            </w:r>
            <w:r w:rsidRPr="00816356">
              <w:rPr>
                <w:rFonts w:ascii="Times New Roman" w:hAnsi="Times New Roman" w:cs="Times New Roman"/>
              </w:rPr>
              <w:t xml:space="preserve"> Co-occurring caregiver-related trauma (sexual assault) and food deprivation, with no single dominant starting point. </w:t>
            </w:r>
          </w:p>
        </w:tc>
        <w:tc>
          <w:tcPr>
            <w:tcW w:w="10206" w:type="dxa"/>
          </w:tcPr>
          <w:p w14:paraId="410F82AA" w14:textId="77777777" w:rsidR="009A69DB" w:rsidRPr="00816356" w:rsidRDefault="009A69DB" w:rsidP="00C94EC9">
            <w:pPr>
              <w:rPr>
                <w:rFonts w:ascii="Times New Roman" w:hAnsi="Times New Roman" w:cs="Times New Roman"/>
              </w:rPr>
            </w:pPr>
            <w:r w:rsidRPr="00816356">
              <w:rPr>
                <w:rFonts w:ascii="Times New Roman" w:hAnsi="Times New Roman" w:cs="Times New Roman"/>
                <w:b/>
                <w:bCs/>
              </w:rPr>
              <w:t>Temporal sequence:</w:t>
            </w:r>
            <w:r w:rsidRPr="00816356">
              <w:rPr>
                <w:rFonts w:ascii="Times New Roman" w:hAnsi="Times New Roman" w:cs="Times New Roman"/>
              </w:rPr>
              <w:t xml:space="preserve"> Caregiver-inflicted trauma and food deprivation → psychological distress (anxiety, depression, isolation) → survival behaviour (food theft) → social and emotional consequences (shame, withdrawal, emotional numbing) → reduced support and increased vulnerability → continued food deprivation and deepening psychological distress (recursive cycle) → educational disengagement and dropout.</w:t>
            </w:r>
          </w:p>
        </w:tc>
      </w:tr>
    </w:tbl>
    <w:p w14:paraId="1C18E9DD" w14:textId="77777777" w:rsidR="00BE7C28" w:rsidRPr="00816356" w:rsidRDefault="00BE7C28" w:rsidP="00C22CED">
      <w:pPr>
        <w:rPr>
          <w:rFonts w:ascii="Times New Roman" w:hAnsi="Times New Roman" w:cs="Times New Roman"/>
        </w:rPr>
      </w:pPr>
    </w:p>
    <w:sectPr w:rsidR="00BE7C28" w:rsidRPr="00816356" w:rsidSect="005908F7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35E791" w14:textId="77777777" w:rsidR="007830D3" w:rsidRDefault="007830D3" w:rsidP="00C22CED">
      <w:pPr>
        <w:spacing w:before="0" w:after="0"/>
      </w:pPr>
      <w:r>
        <w:separator/>
      </w:r>
    </w:p>
  </w:endnote>
  <w:endnote w:type="continuationSeparator" w:id="0">
    <w:p w14:paraId="5A23AA00" w14:textId="77777777" w:rsidR="007830D3" w:rsidRDefault="007830D3" w:rsidP="00C22CE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54837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568F85" w14:textId="1336C59A" w:rsidR="00C22CED" w:rsidRDefault="00C22C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FAA8B2" w14:textId="77777777" w:rsidR="00C22CED" w:rsidRDefault="00C22C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E994B3" w14:textId="77777777" w:rsidR="007830D3" w:rsidRDefault="007830D3" w:rsidP="00C22CED">
      <w:pPr>
        <w:spacing w:before="0" w:after="0"/>
      </w:pPr>
      <w:r>
        <w:separator/>
      </w:r>
    </w:p>
  </w:footnote>
  <w:footnote w:type="continuationSeparator" w:id="0">
    <w:p w14:paraId="31DF42C2" w14:textId="77777777" w:rsidR="007830D3" w:rsidRDefault="007830D3" w:rsidP="00C22CE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190"/>
    <w:rsid w:val="0000652C"/>
    <w:rsid w:val="00012124"/>
    <w:rsid w:val="00077F03"/>
    <w:rsid w:val="000C0218"/>
    <w:rsid w:val="000F6DDE"/>
    <w:rsid w:val="00122A42"/>
    <w:rsid w:val="001D0824"/>
    <w:rsid w:val="002001F5"/>
    <w:rsid w:val="0020778F"/>
    <w:rsid w:val="002108C8"/>
    <w:rsid w:val="00237DA9"/>
    <w:rsid w:val="002D2ED3"/>
    <w:rsid w:val="002E037F"/>
    <w:rsid w:val="00346866"/>
    <w:rsid w:val="003D2E8C"/>
    <w:rsid w:val="003F5209"/>
    <w:rsid w:val="00440578"/>
    <w:rsid w:val="00450C9B"/>
    <w:rsid w:val="005908F7"/>
    <w:rsid w:val="005E19FE"/>
    <w:rsid w:val="005F0FAE"/>
    <w:rsid w:val="00602109"/>
    <w:rsid w:val="00607190"/>
    <w:rsid w:val="006245DA"/>
    <w:rsid w:val="00646DAD"/>
    <w:rsid w:val="006715D6"/>
    <w:rsid w:val="00684B3F"/>
    <w:rsid w:val="006953C4"/>
    <w:rsid w:val="00697AC4"/>
    <w:rsid w:val="006A72B8"/>
    <w:rsid w:val="006D3E65"/>
    <w:rsid w:val="007830D3"/>
    <w:rsid w:val="00803F5D"/>
    <w:rsid w:val="00816356"/>
    <w:rsid w:val="00872C48"/>
    <w:rsid w:val="008E62A8"/>
    <w:rsid w:val="00907B76"/>
    <w:rsid w:val="009128A6"/>
    <w:rsid w:val="009859B1"/>
    <w:rsid w:val="009A69DB"/>
    <w:rsid w:val="009B756B"/>
    <w:rsid w:val="009E12DA"/>
    <w:rsid w:val="00A20B5E"/>
    <w:rsid w:val="00A60C88"/>
    <w:rsid w:val="00A710CB"/>
    <w:rsid w:val="00B20EE2"/>
    <w:rsid w:val="00B657DC"/>
    <w:rsid w:val="00BA4C9E"/>
    <w:rsid w:val="00BE7C28"/>
    <w:rsid w:val="00BF26E7"/>
    <w:rsid w:val="00C22CED"/>
    <w:rsid w:val="00C24CA3"/>
    <w:rsid w:val="00CB5ACF"/>
    <w:rsid w:val="00CE4F8C"/>
    <w:rsid w:val="00D33538"/>
    <w:rsid w:val="00D44A24"/>
    <w:rsid w:val="00D82A51"/>
    <w:rsid w:val="00E55B27"/>
    <w:rsid w:val="00E7257E"/>
    <w:rsid w:val="00E83E4D"/>
    <w:rsid w:val="00E85602"/>
    <w:rsid w:val="00F10C67"/>
    <w:rsid w:val="00F20647"/>
    <w:rsid w:val="00FB2B2B"/>
    <w:rsid w:val="00FD73E1"/>
    <w:rsid w:val="00FD75AD"/>
    <w:rsid w:val="00FF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181D3"/>
  <w15:chartTrackingRefBased/>
  <w15:docId w15:val="{7C405654-191F-4893-9884-6BDD12E96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7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190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190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19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1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1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1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7C28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20778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22CED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22CED"/>
  </w:style>
  <w:style w:type="paragraph" w:styleId="Footer">
    <w:name w:val="footer"/>
    <w:basedOn w:val="Normal"/>
    <w:link w:val="FooterChar"/>
    <w:uiPriority w:val="99"/>
    <w:unhideWhenUsed/>
    <w:rsid w:val="00C22CED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22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879</Words>
  <Characters>6075</Characters>
  <Application>Microsoft Office Word</Application>
  <DocSecurity>0</DocSecurity>
  <Lines>195</Lines>
  <Paragraphs>52</Paragraphs>
  <ScaleCrop>false</ScaleCrop>
  <Company>KCL</Company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Kasujja</dc:creator>
  <cp:keywords/>
  <dc:description/>
  <cp:lastModifiedBy>Ibrahim Kasujja</cp:lastModifiedBy>
  <cp:revision>54</cp:revision>
  <dcterms:created xsi:type="dcterms:W3CDTF">2026-04-04T18:00:00Z</dcterms:created>
  <dcterms:modified xsi:type="dcterms:W3CDTF">2026-04-04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00297e-48a1-4753-839c-35c9cdb792c7</vt:lpwstr>
  </property>
</Properties>
</file>